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/>
        <w:rPr>
          <w:lang w:val="en-US"/>
        </w:rPr>
      </w:pPr>
      <w:r>
        <w:rPr>
          <w:bCs/>
          <w:lang w:val="en-US"/>
        </w:rPr>
        <w:t>Table S1</w:t>
      </w:r>
      <w:r>
        <w:rPr>
          <w:lang w:val="en-US"/>
        </w:rPr>
        <w:t xml:space="preserve">. Geographical origin and sex of 535 patients with drug resistant </w:t>
      </w:r>
      <w:r>
        <w:rPr>
          <w:i/>
          <w:lang w:val="en-US"/>
        </w:rPr>
        <w:t>M. tuberculosis</w:t>
      </w:r>
      <w:r>
        <w:rPr>
          <w:lang w:val="en-US"/>
        </w:rPr>
        <w:t xml:space="preserve"> isolates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0"/>
        <w:gridCol w:w="805"/>
        <w:gridCol w:w="1115"/>
        <w:gridCol w:w="805"/>
        <w:gridCol w:w="1115"/>
      </w:tblGrid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males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ijing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ijing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ghanistan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eni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zerbajian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gladesh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larus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utan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sni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zil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undi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bodi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le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go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b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mark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uador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 Salvador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itre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opi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nland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mbi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orgi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an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inea-Bissau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n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q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ory Coast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zakstan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ny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re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sovo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banon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ysi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goli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occo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geri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 Kore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istan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u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ilippines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and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mani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si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wand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mali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uth Afric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dan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ri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ailand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jetjeni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nisi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rkey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and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zbekistan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etnam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ugoslavia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aire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67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68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Cs w:val="20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9">
    <w:name w:val="xl29"/>
    <w:basedOn w:val="Normal"/>
    <w:qFormat/>
    <w:pPr>
      <w:spacing w:before="280" w:after="280"/>
    </w:pPr>
    <w:rPr>
      <w:rFonts w:ascii="Arial Unicode MS;Arial" w:hAnsi="Arial Unicode MS;Arial" w:eastAsia="Arial Unicode MS;Arial" w:cs="Arial Unicode MS;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09:18:00Z</dcterms:created>
  <dc:creator>Gunilla Kallenius</dc:creator>
  <dc:description/>
  <cp:keywords/>
  <dc:language>en-US</dc:language>
  <cp:lastModifiedBy>ramona petersson</cp:lastModifiedBy>
  <cp:lastPrinted>2009-11-11T10:17:00Z</cp:lastPrinted>
  <dcterms:modified xsi:type="dcterms:W3CDTF">2010-04-23T09:18:00Z</dcterms:modified>
  <cp:revision>2</cp:revision>
  <dc:subject/>
  <dc:title>Table 1 Age distribution of male vs</dc:title>
</cp:coreProperties>
</file>